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2086B2" w14:textId="03643FEA" w:rsidR="0075481A" w:rsidRPr="0075481A" w:rsidRDefault="0075481A" w:rsidP="0075481A">
      <w:pPr>
        <w:widowControl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75481A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</w:t>
      </w:r>
      <w:r w:rsidR="00A57CBF">
        <w:rPr>
          <w:rFonts w:ascii="Times New Roman" w:eastAsia="宋体" w:hAnsi="Times New Roman" w:cs="Times New Roman" w:hint="eastAsia"/>
          <w:b/>
          <w:sz w:val="24"/>
          <w:szCs w:val="24"/>
        </w:rPr>
        <w:t>4</w:t>
      </w:r>
      <w:r w:rsidRPr="0075481A">
        <w:rPr>
          <w:rFonts w:ascii="Times New Roman" w:eastAsia="宋体" w:hAnsi="Times New Roman" w:cs="Times New Roman"/>
          <w:b/>
          <w:sz w:val="24"/>
          <w:szCs w:val="24"/>
        </w:rPr>
        <w:t xml:space="preserve">. The KEGG pathways </w:t>
      </w:r>
      <w:r w:rsidR="00D075EF">
        <w:rPr>
          <w:rFonts w:ascii="Times New Roman" w:eastAsia="宋体" w:hAnsi="Times New Roman" w:cs="Times New Roman" w:hint="eastAsia"/>
          <w:b/>
          <w:sz w:val="24"/>
          <w:szCs w:val="24"/>
        </w:rPr>
        <w:t>significantly</w:t>
      </w:r>
      <w:r w:rsidR="00D075EF" w:rsidRPr="0075481A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75481A">
        <w:rPr>
          <w:rFonts w:ascii="Times New Roman" w:eastAsia="宋体" w:hAnsi="Times New Roman" w:cs="Times New Roman"/>
          <w:b/>
          <w:sz w:val="24"/>
          <w:szCs w:val="24"/>
        </w:rPr>
        <w:t>enriched with 291 microRNAs identified by SHAP.</w:t>
      </w:r>
    </w:p>
    <w:p w14:paraId="310FEE11" w14:textId="77777777" w:rsidR="001B41C8" w:rsidRPr="0075481A" w:rsidRDefault="001B41C8" w:rsidP="001B41C8">
      <w:pPr>
        <w:pStyle w:val="a8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50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3"/>
        <w:gridCol w:w="1846"/>
      </w:tblGrid>
      <w:tr w:rsidR="001B41C8" w:rsidRPr="00F1345E" w14:paraId="49952E9D" w14:textId="77777777" w:rsidTr="007E7D7B">
        <w:trPr>
          <w:trHeight w:hRule="exact" w:val="369"/>
        </w:trPr>
        <w:tc>
          <w:tcPr>
            <w:tcW w:w="666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B2CCB28" w14:textId="1CB3CAD7" w:rsidR="001B41C8" w:rsidRPr="00BE7F19" w:rsidRDefault="001B41C8" w:rsidP="007E7D7B">
            <w:pPr>
              <w:pStyle w:val="a8"/>
              <w:tabs>
                <w:tab w:val="center" w:pos="3223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D075EF" w:rsidRPr="00D075EF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</w:p>
        </w:tc>
        <w:tc>
          <w:tcPr>
            <w:tcW w:w="1846" w:type="dxa"/>
            <w:tcBorders>
              <w:top w:val="single" w:sz="8" w:space="0" w:color="auto"/>
              <w:bottom w:val="single" w:sz="8" w:space="0" w:color="auto"/>
            </w:tcBorders>
          </w:tcPr>
          <w:p w14:paraId="107A943A" w14:textId="77777777" w:rsidR="001B41C8" w:rsidRPr="00BE7F19" w:rsidRDefault="001B41C8" w:rsidP="007E7D7B">
            <w:pPr>
              <w:pStyle w:val="a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7F19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</w:tr>
      <w:tr w:rsidR="001B41C8" w:rsidRPr="00BE7F19" w14:paraId="544DC6E8" w14:textId="77777777" w:rsidTr="007E7D7B">
        <w:trPr>
          <w:trHeight w:hRule="exact" w:val="454"/>
        </w:trPr>
        <w:tc>
          <w:tcPr>
            <w:tcW w:w="6663" w:type="dxa"/>
            <w:tcBorders>
              <w:top w:val="single" w:sz="8" w:space="0" w:color="auto"/>
            </w:tcBorders>
            <w:noWrap/>
            <w:hideMark/>
          </w:tcPr>
          <w:p w14:paraId="7B2A2A0D" w14:textId="77777777" w:rsidR="001B41C8" w:rsidRPr="00BE7F19" w:rsidRDefault="001B41C8" w:rsidP="00D075EF">
            <w:pPr>
              <w:pStyle w:val="a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6AA">
              <w:rPr>
                <w:rFonts w:ascii="Times New Roman" w:hAnsi="Times New Roman" w:cs="Times New Roman"/>
                <w:sz w:val="24"/>
                <w:szCs w:val="24"/>
              </w:rPr>
              <w:t>hsa05206</w:t>
            </w:r>
            <w:r w:rsidRPr="00BE7F19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66AA">
              <w:rPr>
                <w:rFonts w:ascii="Times New Roman" w:hAnsi="Times New Roman" w:cs="Times New Roman"/>
                <w:sz w:val="24"/>
                <w:szCs w:val="24"/>
              </w:rPr>
              <w:t>MicroRNAs in cancer</w:t>
            </w:r>
          </w:p>
        </w:tc>
        <w:tc>
          <w:tcPr>
            <w:tcW w:w="1846" w:type="dxa"/>
            <w:tcBorders>
              <w:top w:val="single" w:sz="8" w:space="0" w:color="auto"/>
            </w:tcBorders>
          </w:tcPr>
          <w:p w14:paraId="1B9C3FF1" w14:textId="77777777" w:rsidR="001B41C8" w:rsidRPr="00BE7F19" w:rsidRDefault="001B41C8" w:rsidP="007E7D7B">
            <w:pPr>
              <w:pStyle w:val="a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AE66A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46D4A1A0" w14:textId="77777777" w:rsidR="001B41C8" w:rsidRDefault="001B41C8" w:rsidP="001B41C8">
      <w:pPr>
        <w:pStyle w:val="a8"/>
        <w:rPr>
          <w:rFonts w:ascii="Times New Roman" w:hAnsi="Times New Roman" w:cs="Times New Roman"/>
          <w:sz w:val="24"/>
          <w:szCs w:val="24"/>
        </w:rPr>
      </w:pPr>
    </w:p>
    <w:p w14:paraId="66494DD1" w14:textId="77777777" w:rsidR="001B41C8" w:rsidRDefault="001B41C8" w:rsidP="001B41C8"/>
    <w:p w14:paraId="1A043A36" w14:textId="77777777" w:rsidR="00630231" w:rsidRDefault="00630231"/>
    <w:sectPr w:rsidR="006302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A30526" w14:textId="77777777" w:rsidR="00936C41" w:rsidRDefault="00936C41" w:rsidP="001B41C8">
      <w:r>
        <w:separator/>
      </w:r>
    </w:p>
  </w:endnote>
  <w:endnote w:type="continuationSeparator" w:id="0">
    <w:p w14:paraId="3E505F4D" w14:textId="77777777" w:rsidR="00936C41" w:rsidRDefault="00936C41" w:rsidP="001B4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6139A9" w14:textId="77777777" w:rsidR="00936C41" w:rsidRDefault="00936C41" w:rsidP="001B41C8">
      <w:r>
        <w:separator/>
      </w:r>
    </w:p>
  </w:footnote>
  <w:footnote w:type="continuationSeparator" w:id="0">
    <w:p w14:paraId="45F5EA81" w14:textId="77777777" w:rsidR="00936C41" w:rsidRDefault="00936C41" w:rsidP="001B41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C72"/>
    <w:rsid w:val="001B41C8"/>
    <w:rsid w:val="00395C72"/>
    <w:rsid w:val="00630231"/>
    <w:rsid w:val="0075481A"/>
    <w:rsid w:val="00936C41"/>
    <w:rsid w:val="00A57CBF"/>
    <w:rsid w:val="00CB6DAF"/>
    <w:rsid w:val="00D075EF"/>
    <w:rsid w:val="00DE233C"/>
    <w:rsid w:val="00F6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83A48B"/>
  <w15:chartTrackingRefBased/>
  <w15:docId w15:val="{9B75D0CB-C2DC-45CF-9DDE-279FBDF1A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1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41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41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41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41C8"/>
    <w:rPr>
      <w:sz w:val="18"/>
      <w:szCs w:val="18"/>
    </w:rPr>
  </w:style>
  <w:style w:type="table" w:styleId="a7">
    <w:name w:val="Table Grid"/>
    <w:basedOn w:val="a1"/>
    <w:uiPriority w:val="39"/>
    <w:rsid w:val="001B4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1B41C8"/>
    <w:pPr>
      <w:widowControl w:val="0"/>
      <w:jc w:val="both"/>
    </w:pPr>
  </w:style>
  <w:style w:type="paragraph" w:styleId="a9">
    <w:name w:val="Balloon Text"/>
    <w:basedOn w:val="a"/>
    <w:link w:val="aa"/>
    <w:uiPriority w:val="99"/>
    <w:semiHidden/>
    <w:unhideWhenUsed/>
    <w:rsid w:val="00D075E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075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29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Y</dc:creator>
  <cp:keywords/>
  <dc:description/>
  <cp:lastModifiedBy>HYY</cp:lastModifiedBy>
  <cp:revision>5</cp:revision>
  <dcterms:created xsi:type="dcterms:W3CDTF">2020-04-03T12:14:00Z</dcterms:created>
  <dcterms:modified xsi:type="dcterms:W3CDTF">2020-06-22T07:16:00Z</dcterms:modified>
</cp:coreProperties>
</file>